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F9D28" w14:textId="3CB74F67" w:rsidR="00EA17BF" w:rsidRDefault="009B69B0"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F6E0818" wp14:editId="4142AD92">
                <wp:simplePos x="0" y="0"/>
                <wp:positionH relativeFrom="column">
                  <wp:posOffset>-320040</wp:posOffset>
                </wp:positionH>
                <wp:positionV relativeFrom="paragraph">
                  <wp:posOffset>3168748</wp:posOffset>
                </wp:positionV>
                <wp:extent cx="5704449" cy="703384"/>
                <wp:effectExtent l="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4449" cy="7033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E638EE" w14:textId="6BD217D7" w:rsidR="009B69B0" w:rsidRPr="009B69B0" w:rsidRDefault="0086439A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86439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Figure S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9B69B0" w:rsidRPr="009B69B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EGCG inhibit autophagy via AKT/AMPK/mTOR phosphorylation pathway. </w:t>
                            </w:r>
                            <w:r w:rsidR="009B69B0" w:rsidRPr="009B69B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The expression of p62, p-AKT, AKT, p-AMPK, AMPK, p-mTOR, mTOR were assessed by western blotting assa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6E0818" id="_x0000_t202" coordsize="21600,21600" o:spt="202" path="m,l,21600r21600,l21600,xe">
                <v:stroke joinstyle="miter"/>
                <v:path gradientshapeok="t" o:connecttype="rect"/>
              </v:shapetype>
              <v:shape id="文本框 42" o:spid="_x0000_s1026" type="#_x0000_t202" style="position:absolute;left:0;text-align:left;margin-left:-25.2pt;margin-top:249.5pt;width:449.15pt;height:55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" fillcolor="white [3201]" stroked="f" strokeweight=".5pt">
                <v:textbox>
                  <w:txbxContent>
                    <w:p w14:paraId="2BE638EE" w14:textId="6BD217D7" w:rsidR="009B69B0" w:rsidRPr="009B69B0" w:rsidRDefault="0086439A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86439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Figure S1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9B69B0" w:rsidRPr="009B69B0">
                        <w:rPr>
                          <w:rFonts w:ascii="Times New Roman" w:hAnsi="Times New Roman" w:cs="Times New Roman"/>
                          <w:sz w:val="24"/>
                        </w:rPr>
                        <w:t xml:space="preserve">EGCG inhibit autophagy via AKT/AMPK/mTOR phosphorylation pathway. </w:t>
                      </w:r>
                      <w:r w:rsidR="009B69B0" w:rsidRPr="009B69B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The expression of p62, p-AKT, AKT, p-AMPK, AMPK, p-mTOR, mTOR were assessed by western blotting assay.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704319" behindDoc="0" locked="0" layoutInCell="1" allowOverlap="1" wp14:anchorId="66F1FF80" wp14:editId="0158F06C">
                <wp:simplePos x="0" y="0"/>
                <wp:positionH relativeFrom="column">
                  <wp:posOffset>2852469</wp:posOffset>
                </wp:positionH>
                <wp:positionV relativeFrom="paragraph">
                  <wp:posOffset>26670</wp:posOffset>
                </wp:positionV>
                <wp:extent cx="1663700" cy="261620"/>
                <wp:effectExtent l="0" t="393700" r="0" b="38608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69412">
                          <a:off x="0" y="0"/>
                          <a:ext cx="1663700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00808D" w14:textId="09CD457D" w:rsidR="008F4F6E" w:rsidRPr="003D39F7" w:rsidRDefault="008F4F6E" w:rsidP="008F4F6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GSK690693+MCAO/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+EGC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1FF80" id="文本框 40" o:spid="_x0000_s1027" type="#_x0000_t202" style="position:absolute;left:0;text-align:left;margin-left:224.6pt;margin-top:2.1pt;width:131pt;height:20.6pt;rotation:-1890264fd;z-index:25170431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" fillcolor="white [3201]" stroked="f" strokeweight=".5pt">
                <v:textbox>
                  <w:txbxContent>
                    <w:p w14:paraId="6B00808D" w14:textId="09CD457D" w:rsidR="008F4F6E" w:rsidRPr="003D39F7" w:rsidRDefault="008F4F6E" w:rsidP="008F4F6E">
                      <w:pPr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GSK690693+MCAO/R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+EGCG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66431" behindDoc="0" locked="0" layoutInCell="1" allowOverlap="1" wp14:anchorId="4ABE99AE" wp14:editId="735705A5">
                <wp:simplePos x="0" y="0"/>
                <wp:positionH relativeFrom="column">
                  <wp:posOffset>3413760</wp:posOffset>
                </wp:positionH>
                <wp:positionV relativeFrom="paragraph">
                  <wp:posOffset>39419</wp:posOffset>
                </wp:positionV>
                <wp:extent cx="1611894" cy="261620"/>
                <wp:effectExtent l="0" t="381000" r="0" b="373380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69412">
                          <a:off x="0" y="0"/>
                          <a:ext cx="1611894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E88863" w14:textId="1DB195B6" w:rsidR="008F4F6E" w:rsidRPr="003D39F7" w:rsidRDefault="008F4F6E" w:rsidP="008F4F6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</w:pPr>
                            <w:proofErr w:type="spellStart"/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Rapamycin+MCAO</w:t>
                            </w:r>
                            <w:proofErr w:type="spellEnd"/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/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+EGC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E99AE" id="文本框 41" o:spid="_x0000_s1028" type="#_x0000_t202" style="position:absolute;left:0;text-align:left;margin-left:268.8pt;margin-top:3.1pt;width:126.9pt;height:20.6pt;rotation:-1890264fd;z-index:25166643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" fillcolor="white [3201]" stroked="f" strokeweight=".5pt">
                <v:textbox>
                  <w:txbxContent>
                    <w:p w14:paraId="6EE88863" w14:textId="1DB195B6" w:rsidR="008F4F6E" w:rsidRPr="003D39F7" w:rsidRDefault="008F4F6E" w:rsidP="008F4F6E">
                      <w:pPr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</w:pPr>
                      <w:proofErr w:type="spellStart"/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Rapamycin+MCAO</w:t>
                      </w:r>
                      <w:proofErr w:type="spellEnd"/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/R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+EGCG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56C9AE" wp14:editId="04BF9B8C">
                <wp:simplePos x="0" y="0"/>
                <wp:positionH relativeFrom="column">
                  <wp:posOffset>2280871</wp:posOffset>
                </wp:positionH>
                <wp:positionV relativeFrom="paragraph">
                  <wp:posOffset>104775</wp:posOffset>
                </wp:positionV>
                <wp:extent cx="1334770" cy="261620"/>
                <wp:effectExtent l="0" t="317500" r="0" b="30988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69412">
                          <a:off x="0" y="0"/>
                          <a:ext cx="1334770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7989B5" w14:textId="52BD226C" w:rsidR="006F5220" w:rsidRPr="003D39F7" w:rsidRDefault="006F5220" w:rsidP="006F522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</w:pPr>
                            <w:proofErr w:type="spellStart"/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Rapamycin+MCAO</w:t>
                            </w:r>
                            <w:proofErr w:type="spellEnd"/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6C9AE" id="文本框 14" o:spid="_x0000_s1029" type="#_x0000_t202" style="position:absolute;left:0;text-align:left;margin-left:179.6pt;margin-top:8.25pt;width:105.1pt;height:20.6pt;rotation:-1890264fd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" fillcolor="white [3201]" stroked="f" strokeweight=".5pt">
                <v:textbox>
                  <w:txbxContent>
                    <w:p w14:paraId="107989B5" w14:textId="52BD226C" w:rsidR="006F5220" w:rsidRPr="003D39F7" w:rsidRDefault="006F5220" w:rsidP="006F5220">
                      <w:pPr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</w:pPr>
                      <w:proofErr w:type="spellStart"/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Rapamycin+MCAO</w:t>
                      </w:r>
                      <w:proofErr w:type="spellEnd"/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/R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D3C902" wp14:editId="0D04F7A8">
                <wp:simplePos x="0" y="0"/>
                <wp:positionH relativeFrom="column">
                  <wp:posOffset>1676986</wp:posOffset>
                </wp:positionH>
                <wp:positionV relativeFrom="paragraph">
                  <wp:posOffset>105410</wp:posOffset>
                </wp:positionV>
                <wp:extent cx="1334770" cy="261620"/>
                <wp:effectExtent l="0" t="317500" r="0" b="30988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69412">
                          <a:off x="0" y="0"/>
                          <a:ext cx="1334770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C677AB" w14:textId="0F210C80" w:rsidR="006F5220" w:rsidRPr="003D39F7" w:rsidRDefault="006F5220" w:rsidP="006F522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GSK690693+MCAO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3C902" id="文本框 13" o:spid="_x0000_s1030" type="#_x0000_t202" style="position:absolute;left:0;text-align:left;margin-left:132.05pt;margin-top:8.3pt;width:105.1pt;height:20.6pt;rotation:-1890264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" fillcolor="white [3201]" stroked="f" strokeweight=".5pt">
                <v:textbox>
                  <w:txbxContent>
                    <w:p w14:paraId="7DC677AB" w14:textId="0F210C80" w:rsidR="006F5220" w:rsidRPr="003D39F7" w:rsidRDefault="006F5220" w:rsidP="006F5220">
                      <w:pPr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GSK690693+MCAO/R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879073" wp14:editId="3C1F987C">
                <wp:simplePos x="0" y="0"/>
                <wp:positionH relativeFrom="column">
                  <wp:posOffset>1095375</wp:posOffset>
                </wp:positionH>
                <wp:positionV relativeFrom="paragraph">
                  <wp:posOffset>134034</wp:posOffset>
                </wp:positionV>
                <wp:extent cx="1212215" cy="261620"/>
                <wp:effectExtent l="0" t="279400" r="0" b="28448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69412">
                          <a:off x="0" y="0"/>
                          <a:ext cx="1212215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A833C4" w14:textId="7815FA5B" w:rsidR="006F5220" w:rsidRPr="003D39F7" w:rsidRDefault="006F5220" w:rsidP="006F522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MCAO/R+EGC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79073" id="文本框 12" o:spid="_x0000_s1031" type="#_x0000_t202" style="position:absolute;left:0;text-align:left;margin-left:86.25pt;margin-top:10.55pt;width:95.45pt;height:20.6pt;rotation:-1890264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" fillcolor="white [3201]" stroked="f" strokeweight=".5pt">
                <v:textbox>
                  <w:txbxContent>
                    <w:p w14:paraId="37A833C4" w14:textId="7815FA5B" w:rsidR="006F5220" w:rsidRPr="003D39F7" w:rsidRDefault="006F5220" w:rsidP="006F5220">
                      <w:pPr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MCAO/R+EGCG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B735DC" wp14:editId="4B30F083">
                <wp:simplePos x="0" y="0"/>
                <wp:positionH relativeFrom="column">
                  <wp:posOffset>548640</wp:posOffset>
                </wp:positionH>
                <wp:positionV relativeFrom="paragraph">
                  <wp:posOffset>232459</wp:posOffset>
                </wp:positionV>
                <wp:extent cx="791845" cy="261620"/>
                <wp:effectExtent l="25400" t="177800" r="20955" b="18288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869412">
                          <a:off x="0" y="0"/>
                          <a:ext cx="791845" cy="26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FC04CC" w14:textId="58772706" w:rsidR="006F5220" w:rsidRPr="003D39F7" w:rsidRDefault="006F522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21"/>
                              </w:rPr>
                              <w:t>MCAO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B735DC" id="文本框 11" o:spid="_x0000_s1032" type="#_x0000_t202" style="position:absolute;left:0;text-align:left;margin-left:43.2pt;margin-top:18.3pt;width:62.35pt;height:20.6pt;rotation:-1890264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" fillcolor="white [3201]" stroked="f" strokeweight=".5pt">
                <v:textbox>
                  <w:txbxContent>
                    <w:p w14:paraId="6AFC04CC" w14:textId="58772706" w:rsidR="006F5220" w:rsidRPr="003D39F7" w:rsidRDefault="006F5220">
                      <w:pPr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21"/>
                        </w:rPr>
                        <w:t>MCAO/R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46C6956" wp14:editId="6F16076E">
                <wp:simplePos x="0" y="0"/>
                <wp:positionH relativeFrom="column">
                  <wp:posOffset>4139858</wp:posOffset>
                </wp:positionH>
                <wp:positionV relativeFrom="paragraph">
                  <wp:posOffset>2545617</wp:posOffset>
                </wp:positionV>
                <wp:extent cx="548640" cy="262255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010FCD" w14:textId="49DCE2A5" w:rsidR="003D39F7" w:rsidRPr="003D39F7" w:rsidRDefault="003D39F7" w:rsidP="003D39F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2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C6956" id="文本框 27" o:spid="_x0000_s1033" type="#_x0000_t202" style="position:absolute;left:0;text-align:left;margin-left:325.95pt;margin-top:200.45pt;width:43.2pt;height:20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" filled="f" stroked="f" strokeweight=".5pt">
                <v:textbox>
                  <w:txbxContent>
                    <w:p w14:paraId="40010FCD" w14:textId="49DCE2A5" w:rsidR="003D39F7" w:rsidRPr="003D39F7" w:rsidRDefault="003D39F7" w:rsidP="003D39F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42KDa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10C75D3" wp14:editId="3B27F09C">
                <wp:simplePos x="0" y="0"/>
                <wp:positionH relativeFrom="column">
                  <wp:posOffset>4138344</wp:posOffset>
                </wp:positionH>
                <wp:positionV relativeFrom="paragraph">
                  <wp:posOffset>2264361</wp:posOffset>
                </wp:positionV>
                <wp:extent cx="583565" cy="262255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6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A3D9CE" w14:textId="77777777" w:rsidR="003D39F7" w:rsidRPr="003D39F7" w:rsidRDefault="003D39F7" w:rsidP="003D39F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89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C75D3" id="文本框 33" o:spid="_x0000_s1034" type="#_x0000_t202" style="position:absolute;left:0;text-align:left;margin-left:325.85pt;margin-top:178.3pt;width:45.95pt;height:20.6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" filled="f" stroked="f" strokeweight=".5pt">
                <v:textbox>
                  <w:txbxContent>
                    <w:p w14:paraId="4FA3D9CE" w14:textId="77777777" w:rsidR="003D39F7" w:rsidRPr="003D39F7" w:rsidRDefault="003D39F7" w:rsidP="003D39F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89KDa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7C2B480" wp14:editId="06466F03">
                <wp:simplePos x="0" y="0"/>
                <wp:positionH relativeFrom="column">
                  <wp:posOffset>4142398</wp:posOffset>
                </wp:positionH>
                <wp:positionV relativeFrom="paragraph">
                  <wp:posOffset>1978513</wp:posOffset>
                </wp:positionV>
                <wp:extent cx="583565" cy="262255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6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B7DF69" w14:textId="0A3B6381" w:rsidR="003D39F7" w:rsidRPr="003D39F7" w:rsidRDefault="003D39F7" w:rsidP="003D39F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89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C2B480" id="文本框 32" o:spid="_x0000_s1035" type="#_x0000_t202" style="position:absolute;left:0;text-align:left;margin-left:326.15pt;margin-top:155.8pt;width:45.95pt;height:20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" filled="f" stroked="f" strokeweight=".5pt">
                <v:textbox>
                  <w:txbxContent>
                    <w:p w14:paraId="0DB7DF69" w14:textId="0A3B6381" w:rsidR="003D39F7" w:rsidRPr="003D39F7" w:rsidRDefault="003D39F7" w:rsidP="003D39F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89KDa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0FE8CA0" wp14:editId="571D6D80">
                <wp:simplePos x="0" y="0"/>
                <wp:positionH relativeFrom="column">
                  <wp:posOffset>4138344</wp:posOffset>
                </wp:positionH>
                <wp:positionV relativeFrom="paragraph">
                  <wp:posOffset>1698284</wp:posOffset>
                </wp:positionV>
                <wp:extent cx="548640" cy="262255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2F6A5A" w14:textId="2946F169" w:rsidR="003D39F7" w:rsidRPr="003D39F7" w:rsidRDefault="003D39F7" w:rsidP="003D39F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E8CA0" id="文本框 31" o:spid="_x0000_s1036" type="#_x0000_t202" style="position:absolute;left:0;text-align:left;margin-left:325.85pt;margin-top:133.7pt;width:43.2pt;height:20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" filled="f" stroked="f" strokeweight=".5pt">
                <v:textbox>
                  <w:txbxContent>
                    <w:p w14:paraId="532F6A5A" w14:textId="2946F169" w:rsidR="003D39F7" w:rsidRPr="003D39F7" w:rsidRDefault="003D39F7" w:rsidP="003D39F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40KDa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B8CDC57" wp14:editId="1EFEB62C">
                <wp:simplePos x="0" y="0"/>
                <wp:positionH relativeFrom="column">
                  <wp:posOffset>4146892</wp:posOffset>
                </wp:positionH>
                <wp:positionV relativeFrom="paragraph">
                  <wp:posOffset>1414975</wp:posOffset>
                </wp:positionV>
                <wp:extent cx="548640" cy="262255"/>
                <wp:effectExtent l="0" t="0" r="0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EBD85C" w14:textId="5E68BEE4" w:rsidR="003D39F7" w:rsidRPr="003D39F7" w:rsidRDefault="003D39F7" w:rsidP="003D39F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8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8CDC57" id="文本框 30" o:spid="_x0000_s1037" type="#_x0000_t202" style="position:absolute;left:0;text-align:left;margin-left:326.55pt;margin-top:111.4pt;width:43.2pt;height:20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" filled="f" stroked="f" strokeweight=".5pt">
                <v:textbox>
                  <w:txbxContent>
                    <w:p w14:paraId="45EBD85C" w14:textId="5E68BEE4" w:rsidR="003D39F7" w:rsidRPr="003D39F7" w:rsidRDefault="003D39F7" w:rsidP="003D39F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8KDa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D350EEB" wp14:editId="2C9F7454">
                <wp:simplePos x="0" y="0"/>
                <wp:positionH relativeFrom="column">
                  <wp:posOffset>4136439</wp:posOffset>
                </wp:positionH>
                <wp:positionV relativeFrom="paragraph">
                  <wp:posOffset>1144319</wp:posOffset>
                </wp:positionV>
                <wp:extent cx="548640" cy="262255"/>
                <wp:effectExtent l="0" t="0" r="0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3670B6" w14:textId="77777777" w:rsidR="003D39F7" w:rsidRPr="003D39F7" w:rsidRDefault="003D39F7" w:rsidP="003D39F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50EEB" id="文本框 29" o:spid="_x0000_s1038" type="#_x0000_t202" style="position:absolute;left:0;text-align:left;margin-left:325.7pt;margin-top:90.1pt;width:43.2pt;height:20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" filled="f" stroked="f" strokeweight=".5pt">
                <v:textbox>
                  <w:txbxContent>
                    <w:p w14:paraId="273670B6" w14:textId="77777777" w:rsidR="003D39F7" w:rsidRPr="003D39F7" w:rsidRDefault="003D39F7" w:rsidP="003D39F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0KDa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A541A4C" wp14:editId="7C3E72C9">
                <wp:simplePos x="0" y="0"/>
                <wp:positionH relativeFrom="column">
                  <wp:posOffset>4138344</wp:posOffset>
                </wp:positionH>
                <wp:positionV relativeFrom="paragraph">
                  <wp:posOffset>857348</wp:posOffset>
                </wp:positionV>
                <wp:extent cx="548640" cy="262255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D80299" w14:textId="77777777" w:rsidR="003D39F7" w:rsidRPr="003D39F7" w:rsidRDefault="003D39F7" w:rsidP="003D39F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41A4C" id="文本框 28" o:spid="_x0000_s1039" type="#_x0000_t202" style="position:absolute;left:0;text-align:left;margin-left:325.85pt;margin-top:67.5pt;width:43.2pt;height:20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" filled="f" stroked="f" strokeweight=".5pt">
                <v:textbox>
                  <w:txbxContent>
                    <w:p w14:paraId="6FD80299" w14:textId="77777777" w:rsidR="003D39F7" w:rsidRPr="003D39F7" w:rsidRDefault="003D39F7" w:rsidP="003D39F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0KDa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7E589C7" wp14:editId="02C672AC">
                <wp:simplePos x="0" y="0"/>
                <wp:positionH relativeFrom="column">
                  <wp:posOffset>4145133</wp:posOffset>
                </wp:positionH>
                <wp:positionV relativeFrom="paragraph">
                  <wp:posOffset>601199</wp:posOffset>
                </wp:positionV>
                <wp:extent cx="548640" cy="262255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6E8999" w14:textId="3594DF91" w:rsidR="003D39F7" w:rsidRPr="003D39F7" w:rsidRDefault="003D39F7" w:rsidP="003D39F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2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589C7" id="文本框 26" o:spid="_x0000_s1040" type="#_x0000_t202" style="position:absolute;left:0;text-align:left;margin-left:326.4pt;margin-top:47.35pt;width:43.2pt;height:20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" filled="f" stroked="f" strokeweight=".5pt">
                <v:textbox>
                  <w:txbxContent>
                    <w:p w14:paraId="046E8999" w14:textId="3594DF91" w:rsidR="003D39F7" w:rsidRPr="003D39F7" w:rsidRDefault="003D39F7" w:rsidP="003D39F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2KDa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A82B8A" wp14:editId="1229E875">
                <wp:simplePos x="0" y="0"/>
                <wp:positionH relativeFrom="column">
                  <wp:posOffset>34974</wp:posOffset>
                </wp:positionH>
                <wp:positionV relativeFrom="paragraph">
                  <wp:posOffset>2553188</wp:posOffset>
                </wp:positionV>
                <wp:extent cx="513471" cy="262255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471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550E9D" w14:textId="48025EEB" w:rsidR="00C812E8" w:rsidRPr="003D39F7" w:rsidRDefault="00E036B2" w:rsidP="00C812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sym w:font="Symbol" w:char="F062"/>
                            </w: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A82B8A" id="文本框 24" o:spid="_x0000_s1041" type="#_x0000_t202" style="position:absolute;left:0;text-align:left;margin-left:2.75pt;margin-top:201.05pt;width:40.45pt;height:20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" filled="f" stroked="f" strokeweight=".5pt">
                <v:textbox>
                  <w:txbxContent>
                    <w:p w14:paraId="69550E9D" w14:textId="48025EEB" w:rsidR="00C812E8" w:rsidRPr="003D39F7" w:rsidRDefault="00E036B2" w:rsidP="00C812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sym w:font="Symbol" w:char="F062"/>
                      </w: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34E92A2" wp14:editId="6CC79E48">
                <wp:simplePos x="0" y="0"/>
                <wp:positionH relativeFrom="column">
                  <wp:posOffset>32776</wp:posOffset>
                </wp:positionH>
                <wp:positionV relativeFrom="paragraph">
                  <wp:posOffset>2286000</wp:posOffset>
                </wp:positionV>
                <wp:extent cx="512152" cy="262255"/>
                <wp:effectExtent l="0" t="0" r="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152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9C9999" w14:textId="723CFE39" w:rsidR="00C812E8" w:rsidRPr="003D39F7" w:rsidRDefault="00C812E8" w:rsidP="00C812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E92A2" id="文本框 23" o:spid="_x0000_s1042" type="#_x0000_t202" style="position:absolute;left:0;text-align:left;margin-left:2.6pt;margin-top:180pt;width:40.35pt;height:20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" filled="f" stroked="f" strokeweight=".5pt">
                <v:textbox>
                  <w:txbxContent>
                    <w:p w14:paraId="749C9999" w14:textId="723CFE39" w:rsidR="00C812E8" w:rsidRPr="003D39F7" w:rsidRDefault="00C812E8" w:rsidP="00C812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TOR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297355F" wp14:editId="41100F77">
                <wp:simplePos x="0" y="0"/>
                <wp:positionH relativeFrom="column">
                  <wp:posOffset>-69899</wp:posOffset>
                </wp:positionH>
                <wp:positionV relativeFrom="paragraph">
                  <wp:posOffset>2002057</wp:posOffset>
                </wp:positionV>
                <wp:extent cx="604911" cy="262255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911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55C9E7" w14:textId="2F52F531" w:rsidR="00C812E8" w:rsidRPr="003D39F7" w:rsidRDefault="00C812E8" w:rsidP="00C812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-m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7355F" id="文本框 21" o:spid="_x0000_s1043" type="#_x0000_t202" style="position:absolute;left:0;text-align:left;margin-left:-5.5pt;margin-top:157.65pt;width:47.65pt;height:20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" filled="f" stroked="f" strokeweight=".5pt">
                <v:textbox>
                  <w:txbxContent>
                    <w:p w14:paraId="6055C9E7" w14:textId="2F52F531" w:rsidR="00C812E8" w:rsidRPr="003D39F7" w:rsidRDefault="00C812E8" w:rsidP="00C812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-mTOR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BCD62DA" wp14:editId="202E23DF">
                <wp:simplePos x="0" y="0"/>
                <wp:positionH relativeFrom="column">
                  <wp:posOffset>-100965</wp:posOffset>
                </wp:positionH>
                <wp:positionV relativeFrom="paragraph">
                  <wp:posOffset>1433244</wp:posOffset>
                </wp:positionV>
                <wp:extent cx="647065" cy="262255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06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8DD522" w14:textId="7A5E1EDD" w:rsidR="00C812E8" w:rsidRPr="003D39F7" w:rsidRDefault="00C812E8" w:rsidP="00C812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-AMP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D62DA" id="文本框 19" o:spid="_x0000_s1044" type="#_x0000_t202" style="position:absolute;left:0;text-align:left;margin-left:-7.95pt;margin-top:112.85pt;width:50.95pt;height:20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" filled="f" stroked="f" strokeweight=".5pt">
                <v:textbox>
                  <w:txbxContent>
                    <w:p w14:paraId="0E8DD522" w14:textId="7A5E1EDD" w:rsidR="00C812E8" w:rsidRPr="003D39F7" w:rsidRDefault="00C812E8" w:rsidP="00C812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-AMPK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290BC40" wp14:editId="2522DB1C">
                <wp:simplePos x="0" y="0"/>
                <wp:positionH relativeFrom="column">
                  <wp:posOffset>-3126</wp:posOffset>
                </wp:positionH>
                <wp:positionV relativeFrom="paragraph">
                  <wp:posOffset>1715770</wp:posOffset>
                </wp:positionV>
                <wp:extent cx="547663" cy="262255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663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FBA93D" w14:textId="657B6A14" w:rsidR="00C812E8" w:rsidRPr="003D39F7" w:rsidRDefault="00C812E8" w:rsidP="00C812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MP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0BC40" id="文本框 20" o:spid="_x0000_s1045" type="#_x0000_t202" style="position:absolute;left:0;text-align:left;margin-left:-.25pt;margin-top:135.1pt;width:43.1pt;height:20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" filled="f" stroked="f" strokeweight=".5pt">
                <v:textbox>
                  <w:txbxContent>
                    <w:p w14:paraId="55FBA93D" w14:textId="657B6A14" w:rsidR="00C812E8" w:rsidRPr="003D39F7" w:rsidRDefault="00C812E8" w:rsidP="00C812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MPK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7AED23C" wp14:editId="453C8462">
                <wp:simplePos x="0" y="0"/>
                <wp:positionH relativeFrom="column">
                  <wp:posOffset>102186</wp:posOffset>
                </wp:positionH>
                <wp:positionV relativeFrom="paragraph">
                  <wp:posOffset>1165323</wp:posOffset>
                </wp:positionV>
                <wp:extent cx="442839" cy="262255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839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A298AD" w14:textId="27EA07F4" w:rsidR="00C812E8" w:rsidRPr="003D39F7" w:rsidRDefault="00C812E8" w:rsidP="00C812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K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ED23C" id="文本框 18" o:spid="_x0000_s1046" type="#_x0000_t202" style="position:absolute;left:0;text-align:left;margin-left:8.05pt;margin-top:91.75pt;width:34.85pt;height:20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" filled="f" stroked="f" strokeweight=".5pt">
                <v:textbox>
                  <w:txbxContent>
                    <w:p w14:paraId="1EA298AD" w14:textId="27EA07F4" w:rsidR="00C812E8" w:rsidRPr="003D39F7" w:rsidRDefault="00C812E8" w:rsidP="00C812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KT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66FA4E" wp14:editId="3DAF7AD2">
                <wp:simplePos x="0" y="0"/>
                <wp:positionH relativeFrom="column">
                  <wp:posOffset>-2491</wp:posOffset>
                </wp:positionH>
                <wp:positionV relativeFrom="paragraph">
                  <wp:posOffset>886021</wp:posOffset>
                </wp:positionV>
                <wp:extent cx="548396" cy="262255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396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6689D2" w14:textId="701C0B07" w:rsidR="00C812E8" w:rsidRPr="003D39F7" w:rsidRDefault="00C812E8" w:rsidP="00C812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-AK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6FA4E" id="文本框 17" o:spid="_x0000_s1047" type="#_x0000_t202" style="position:absolute;left:0;text-align:left;margin-left:-.2pt;margin-top:69.75pt;width:43.2pt;height:20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" filled="f" stroked="f" strokeweight=".5pt">
                <v:textbox>
                  <w:txbxContent>
                    <w:p w14:paraId="3B6689D2" w14:textId="701C0B07" w:rsidR="00C812E8" w:rsidRPr="003D39F7" w:rsidRDefault="00C812E8" w:rsidP="00C812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-AKT</w:t>
                      </w:r>
                    </w:p>
                  </w:txbxContent>
                </v:textbox>
              </v:shape>
            </w:pict>
          </mc:Fallback>
        </mc:AlternateContent>
      </w:r>
      <w:r w:rsidR="008F4F6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C0C95C" wp14:editId="10078E41">
                <wp:simplePos x="0" y="0"/>
                <wp:positionH relativeFrom="column">
                  <wp:posOffset>151130</wp:posOffset>
                </wp:positionH>
                <wp:positionV relativeFrom="paragraph">
                  <wp:posOffset>609600</wp:posOffset>
                </wp:positionV>
                <wp:extent cx="391795" cy="262255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59FD4C" w14:textId="2AAC946B" w:rsidR="00C812E8" w:rsidRPr="003D39F7" w:rsidRDefault="00C812E8" w:rsidP="00C812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D39F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0C95C" id="文本框 16" o:spid="_x0000_s1048" type="#_x0000_t202" style="position:absolute;left:0;text-align:left;margin-left:11.9pt;margin-top:48pt;width:30.85pt;height:20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" filled="f" stroked="f" strokeweight=".5pt">
                <v:textbox>
                  <w:txbxContent>
                    <w:p w14:paraId="4959FD4C" w14:textId="2AAC946B" w:rsidR="00C812E8" w:rsidRPr="003D39F7" w:rsidRDefault="00C812E8" w:rsidP="00C812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D39F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62</w:t>
                      </w:r>
                    </w:p>
                  </w:txbxContent>
                </v:textbox>
              </v:shape>
            </w:pict>
          </mc:Fallback>
        </mc:AlternateContent>
      </w:r>
      <w:r w:rsidR="008F4F6E" w:rsidRPr="008F4F6E">
        <w:rPr>
          <w:noProof/>
        </w:rPr>
        <w:drawing>
          <wp:anchor distT="0" distB="0" distL="114300" distR="114300" simplePos="0" relativeHeight="251718656" behindDoc="0" locked="0" layoutInCell="1" allowOverlap="1" wp14:anchorId="4935543B" wp14:editId="0CE8FD6D">
            <wp:simplePos x="0" y="0"/>
            <wp:positionH relativeFrom="margin">
              <wp:posOffset>541606</wp:posOffset>
            </wp:positionH>
            <wp:positionV relativeFrom="margin">
              <wp:posOffset>2553286</wp:posOffset>
            </wp:positionV>
            <wp:extent cx="3600000" cy="245750"/>
            <wp:effectExtent l="0" t="0" r="0" b="0"/>
            <wp:wrapSquare wrapText="bothSides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49B3" w:rsidRPr="000B49B3">
        <w:rPr>
          <w:noProof/>
        </w:rPr>
        <w:drawing>
          <wp:anchor distT="0" distB="0" distL="114300" distR="114300" simplePos="0" relativeHeight="251717632" behindDoc="0" locked="0" layoutInCell="1" allowOverlap="1" wp14:anchorId="0329D4C3" wp14:editId="614EFFB5">
            <wp:simplePos x="0" y="0"/>
            <wp:positionH relativeFrom="margin">
              <wp:posOffset>541606</wp:posOffset>
            </wp:positionH>
            <wp:positionV relativeFrom="margin">
              <wp:posOffset>2271932</wp:posOffset>
            </wp:positionV>
            <wp:extent cx="3600000" cy="245750"/>
            <wp:effectExtent l="0" t="0" r="0" b="0"/>
            <wp:wrapSquare wrapText="bothSides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49B3" w:rsidRPr="000B49B3">
        <w:rPr>
          <w:noProof/>
        </w:rPr>
        <w:drawing>
          <wp:anchor distT="0" distB="0" distL="114300" distR="114300" simplePos="0" relativeHeight="251716608" behindDoc="0" locked="0" layoutInCell="1" allowOverlap="1" wp14:anchorId="160D50B2" wp14:editId="2EB4BD0A">
            <wp:simplePos x="0" y="0"/>
            <wp:positionH relativeFrom="margin">
              <wp:posOffset>541020</wp:posOffset>
            </wp:positionH>
            <wp:positionV relativeFrom="margin">
              <wp:posOffset>1988234</wp:posOffset>
            </wp:positionV>
            <wp:extent cx="3600000" cy="245750"/>
            <wp:effectExtent l="0" t="0" r="0" b="0"/>
            <wp:wrapSquare wrapText="bothSides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49B3" w:rsidRPr="000B49B3">
        <w:rPr>
          <w:noProof/>
        </w:rPr>
        <w:drawing>
          <wp:anchor distT="0" distB="0" distL="114300" distR="114300" simplePos="0" relativeHeight="251715584" behindDoc="0" locked="0" layoutInCell="1" allowOverlap="1" wp14:anchorId="688F9941" wp14:editId="66C4ECE4">
            <wp:simplePos x="0" y="0"/>
            <wp:positionH relativeFrom="margin">
              <wp:posOffset>541020</wp:posOffset>
            </wp:positionH>
            <wp:positionV relativeFrom="margin">
              <wp:posOffset>1708736</wp:posOffset>
            </wp:positionV>
            <wp:extent cx="3600000" cy="245750"/>
            <wp:effectExtent l="0" t="0" r="0" b="0"/>
            <wp:wrapSquare wrapText="bothSides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5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B49B3" w:rsidRPr="000B49B3">
        <w:rPr>
          <w:noProof/>
        </w:rPr>
        <w:drawing>
          <wp:anchor distT="0" distB="0" distL="114300" distR="114300" simplePos="0" relativeHeight="251714560" behindDoc="0" locked="0" layoutInCell="1" allowOverlap="1" wp14:anchorId="33C6C269" wp14:editId="2BC0D2E0">
            <wp:simplePos x="0" y="0"/>
            <wp:positionH relativeFrom="margin">
              <wp:posOffset>541020</wp:posOffset>
            </wp:positionH>
            <wp:positionV relativeFrom="margin">
              <wp:posOffset>1431339</wp:posOffset>
            </wp:positionV>
            <wp:extent cx="3600000" cy="245750"/>
            <wp:effectExtent l="0" t="0" r="0" b="0"/>
            <wp:wrapSquare wrapText="bothSides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49B3" w:rsidRPr="000B49B3">
        <w:rPr>
          <w:noProof/>
        </w:rPr>
        <w:drawing>
          <wp:anchor distT="0" distB="0" distL="114300" distR="114300" simplePos="0" relativeHeight="251713536" behindDoc="0" locked="0" layoutInCell="1" allowOverlap="1" wp14:anchorId="3A3D31C5" wp14:editId="1F66B25E">
            <wp:simplePos x="0" y="0"/>
            <wp:positionH relativeFrom="margin">
              <wp:posOffset>539115</wp:posOffset>
            </wp:positionH>
            <wp:positionV relativeFrom="margin">
              <wp:posOffset>1155700</wp:posOffset>
            </wp:positionV>
            <wp:extent cx="3600000" cy="251385"/>
            <wp:effectExtent l="0" t="0" r="0" b="3175"/>
            <wp:wrapSquare wrapText="bothSides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1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B49B3" w:rsidRPr="000B49B3">
        <w:rPr>
          <w:noProof/>
        </w:rPr>
        <w:drawing>
          <wp:anchor distT="0" distB="0" distL="114300" distR="114300" simplePos="0" relativeHeight="251712512" behindDoc="0" locked="0" layoutInCell="1" allowOverlap="1" wp14:anchorId="70C3B4AC" wp14:editId="41D59591">
            <wp:simplePos x="0" y="0"/>
            <wp:positionH relativeFrom="margin">
              <wp:posOffset>541020</wp:posOffset>
            </wp:positionH>
            <wp:positionV relativeFrom="margin">
              <wp:posOffset>870536</wp:posOffset>
            </wp:positionV>
            <wp:extent cx="3600000" cy="245750"/>
            <wp:effectExtent l="0" t="0" r="0" b="0"/>
            <wp:wrapSquare wrapText="bothSides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B49B3" w:rsidRPr="000B49B3">
        <w:rPr>
          <w:noProof/>
        </w:rPr>
        <w:drawing>
          <wp:anchor distT="0" distB="0" distL="114300" distR="114300" simplePos="0" relativeHeight="251711488" behindDoc="0" locked="0" layoutInCell="1" allowOverlap="1" wp14:anchorId="2027AD43" wp14:editId="39D7B837">
            <wp:simplePos x="0" y="0"/>
            <wp:positionH relativeFrom="margin">
              <wp:posOffset>544830</wp:posOffset>
            </wp:positionH>
            <wp:positionV relativeFrom="margin">
              <wp:posOffset>597535</wp:posOffset>
            </wp:positionV>
            <wp:extent cx="3599815" cy="24511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A1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32F22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55981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C67"/>
    <w:rsid w:val="000B49B3"/>
    <w:rsid w:val="00135240"/>
    <w:rsid w:val="0025407B"/>
    <w:rsid w:val="002D6E47"/>
    <w:rsid w:val="0034793B"/>
    <w:rsid w:val="003D39F7"/>
    <w:rsid w:val="00550611"/>
    <w:rsid w:val="00617C67"/>
    <w:rsid w:val="006F169D"/>
    <w:rsid w:val="006F5220"/>
    <w:rsid w:val="00722999"/>
    <w:rsid w:val="00813706"/>
    <w:rsid w:val="0086439A"/>
    <w:rsid w:val="008F4F6E"/>
    <w:rsid w:val="009A37C2"/>
    <w:rsid w:val="009B69B0"/>
    <w:rsid w:val="00A6454B"/>
    <w:rsid w:val="00C812E8"/>
    <w:rsid w:val="00E036B2"/>
    <w:rsid w:val="00E766AC"/>
    <w:rsid w:val="00EA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FAF23"/>
  <w15:chartTrackingRefBased/>
  <w15:docId w15:val="{6A86D153-E35A-F040-AA88-B0722131F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当前列表1"/>
    <w:uiPriority w:val="99"/>
    <w:rsid w:val="009A37C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757401-981E-DD42-B041-49FA70B03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莉</dc:creator>
  <cp:keywords/>
  <dc:description/>
  <cp:lastModifiedBy>王 莉</cp:lastModifiedBy>
  <cp:revision>16</cp:revision>
  <dcterms:created xsi:type="dcterms:W3CDTF">2022-07-16T06:04:00Z</dcterms:created>
  <dcterms:modified xsi:type="dcterms:W3CDTF">2022-07-24T20:02:00Z</dcterms:modified>
</cp:coreProperties>
</file>